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E35A" w14:textId="33474AC2" w:rsidR="00977F3C" w:rsidRDefault="00674A97" w:rsidP="002132DA">
      <w:pPr>
        <w:spacing w:line="360" w:lineRule="auto"/>
        <w:rPr>
          <w:rFonts w:ascii="Times New Roman" w:hAnsi="Times New Roman" w:cs="Times New Roman"/>
        </w:rPr>
      </w:pPr>
      <w:r w:rsidRPr="00977F3C">
        <w:rPr>
          <w:rFonts w:ascii="Times New Roman" w:hAnsi="Times New Roman" w:cs="Times New Roman"/>
          <w:sz w:val="24"/>
          <w:szCs w:val="24"/>
        </w:rPr>
        <w:t xml:space="preserve">Table </w:t>
      </w:r>
      <w:r w:rsidR="00977F3C" w:rsidRPr="00977F3C">
        <w:rPr>
          <w:rFonts w:ascii="Times New Roman" w:hAnsi="Times New Roman" w:cs="Times New Roman"/>
          <w:sz w:val="24"/>
          <w:szCs w:val="24"/>
        </w:rPr>
        <w:t>2</w:t>
      </w:r>
      <w:r w:rsidRPr="00977F3C">
        <w:rPr>
          <w:rFonts w:ascii="Times New Roman" w:hAnsi="Times New Roman" w:cs="Times New Roman"/>
          <w:sz w:val="24"/>
          <w:szCs w:val="24"/>
        </w:rPr>
        <w:t xml:space="preserve">. </w:t>
      </w:r>
      <w:r w:rsidR="00D30363" w:rsidRPr="00D30363">
        <w:rPr>
          <w:rFonts w:ascii="Times New Roman" w:hAnsi="Times New Roman" w:cs="Times New Roman"/>
          <w:sz w:val="24"/>
          <w:szCs w:val="24"/>
        </w:rPr>
        <w:t xml:space="preserve">Kinetic constants for hydrolysis of </w:t>
      </w:r>
      <w:r w:rsidR="00D3036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D30363" w:rsidRPr="00D30363">
        <w:rPr>
          <w:rFonts w:ascii="Times New Roman" w:hAnsi="Times New Roman" w:cs="Times New Roman"/>
          <w:sz w:val="24"/>
          <w:szCs w:val="24"/>
        </w:rPr>
        <w:t>AHLs by Mzm</w:t>
      </w:r>
      <w:r w:rsidR="00D30363" w:rsidRPr="0052769F">
        <w:rPr>
          <w:rFonts w:ascii="Times New Roman" w:hAnsi="Times New Roman" w:cs="Times New Roman"/>
          <w:sz w:val="24"/>
          <w:szCs w:val="24"/>
        </w:rPr>
        <w:t>L</w:t>
      </w:r>
      <w:r w:rsidR="00D30363" w:rsidRPr="00D30363">
        <w:rPr>
          <w:rFonts w:ascii="Times New Roman" w:hAnsi="Times New Roman" w:cs="Times New Roman"/>
          <w:sz w:val="24"/>
          <w:szCs w:val="24"/>
        </w:rPr>
        <w:t>.</w:t>
      </w:r>
    </w:p>
    <w:p w14:paraId="24766289" w14:textId="77777777" w:rsidR="00977F3C" w:rsidRDefault="00977F3C" w:rsidP="00B02F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9"/>
        <w:gridCol w:w="2879"/>
      </w:tblGrid>
      <w:tr w:rsidR="00977F3C" w:rsidRPr="00D30363" w14:paraId="2751195E" w14:textId="77777777" w:rsidTr="00D30363">
        <w:trPr>
          <w:trHeight w:val="300"/>
          <w:jc w:val="center"/>
        </w:trPr>
        <w:tc>
          <w:tcPr>
            <w:tcW w:w="2219" w:type="dxa"/>
            <w:noWrap/>
          </w:tcPr>
          <w:p w14:paraId="1A3C0123" w14:textId="0DD6DFDE" w:rsidR="00977F3C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N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2879" w:type="dxa"/>
          </w:tcPr>
          <w:p w14:paraId="0B0454AA" w14:textId="282B9A20" w:rsidR="00977F3C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N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303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D30363">
              <w:rPr>
                <w:rFonts w:ascii="Times New Roman" w:hAnsi="Times New Roman" w:cs="Times New Roman"/>
                <w:sz w:val="24"/>
                <w:szCs w:val="24"/>
                <w:lang w:val="en-CN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(mM) / Mean ± SD</w:t>
            </w:r>
          </w:p>
        </w:tc>
      </w:tr>
      <w:tr w:rsidR="00D30363" w:rsidRPr="00D30363" w14:paraId="08F65F4F" w14:textId="77777777" w:rsidTr="00D30363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D46EE5B" w14:textId="50150F49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76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2879" w:type="dxa"/>
            <w:hideMark/>
          </w:tcPr>
          <w:p w14:paraId="553316A3" w14:textId="10AFC163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30363" w:rsidRPr="00D30363" w14:paraId="324FAA62" w14:textId="77777777" w:rsidTr="00D30363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EB31ACF" w14:textId="17095319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3-Oxo-C</w:t>
            </w:r>
            <w:r w:rsidRPr="005276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2879" w:type="dxa"/>
            <w:noWrap/>
            <w:hideMark/>
          </w:tcPr>
          <w:p w14:paraId="6818717B" w14:textId="664EBEF1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30363" w:rsidRPr="00D30363" w14:paraId="5856151A" w14:textId="77777777" w:rsidTr="00D30363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35484898" w14:textId="4935F6E0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3-Oxo-C</w:t>
            </w:r>
            <w:r w:rsidRPr="005276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2879" w:type="dxa"/>
            <w:noWrap/>
            <w:hideMark/>
          </w:tcPr>
          <w:p w14:paraId="3115C4A3" w14:textId="7DBBFC8B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30363" w:rsidRPr="00D30363" w14:paraId="35529199" w14:textId="77777777" w:rsidTr="00D30363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797464ED" w14:textId="3C6E0208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76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2879" w:type="dxa"/>
            <w:hideMark/>
          </w:tcPr>
          <w:p w14:paraId="0150DA2D" w14:textId="7E4CEA46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30363" w:rsidRPr="00D30363" w14:paraId="77BF22D0" w14:textId="77777777" w:rsidTr="00D30363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3BA87DAD" w14:textId="2A223EE0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3-Oxo-C</w:t>
            </w:r>
            <w:r w:rsidRPr="005276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2879" w:type="dxa"/>
            <w:hideMark/>
          </w:tcPr>
          <w:p w14:paraId="49EA24EF" w14:textId="7A3B862E" w:rsidR="00D30363" w:rsidRPr="00D30363" w:rsidRDefault="00D30363" w:rsidP="00D30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7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36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5DC2E065" w14:textId="77777777" w:rsidR="00F279B2" w:rsidRDefault="00F279B2" w:rsidP="00B64B69">
      <w:pPr>
        <w:jc w:val="center"/>
        <w:rPr>
          <w:rFonts w:ascii="Times New Roman" w:hAnsi="Times New Roman" w:cs="Times New Roman"/>
        </w:rPr>
      </w:pPr>
    </w:p>
    <w:p w14:paraId="71D2D51C" w14:textId="77777777" w:rsidR="0052769F" w:rsidRDefault="0052769F" w:rsidP="00B64B69">
      <w:pPr>
        <w:jc w:val="center"/>
        <w:rPr>
          <w:rFonts w:ascii="Times New Roman" w:hAnsi="Times New Roman" w:cs="Times New Roman"/>
        </w:rPr>
      </w:pPr>
    </w:p>
    <w:p w14:paraId="124DF59B" w14:textId="1B8FA6E1" w:rsidR="00031630" w:rsidRPr="00B037A2" w:rsidRDefault="00B037A2" w:rsidP="002132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37A2">
        <w:rPr>
          <w:rFonts w:ascii="Times New Roman" w:hAnsi="Times New Roman" w:cs="Times New Roman"/>
          <w:sz w:val="24"/>
          <w:szCs w:val="24"/>
        </w:rPr>
        <w:t>Reactions were carried out at pH 7.1 and 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037A2">
        <w:rPr>
          <w:rFonts w:ascii="Times New Roman" w:hAnsi="Times New Roman" w:cs="Times New Roman"/>
          <w:sz w:val="24"/>
          <w:szCs w:val="24"/>
        </w:rPr>
        <w:t xml:space="preserve">°C. </w:t>
      </w:r>
      <w:r>
        <w:rPr>
          <w:rFonts w:ascii="Times New Roman" w:hAnsi="Times New Roman" w:cs="Times New Roman"/>
          <w:sz w:val="24"/>
          <w:szCs w:val="24"/>
        </w:rPr>
        <w:t xml:space="preserve">The mean values were based on at least eight replicates from two independent experiments. </w:t>
      </w:r>
    </w:p>
    <w:sectPr w:rsidR="00031630" w:rsidRPr="00B037A2" w:rsidSect="00B64B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975CF" w14:textId="77777777" w:rsidR="00524C7C" w:rsidRDefault="00524C7C" w:rsidP="00DB7863">
      <w:r>
        <w:separator/>
      </w:r>
    </w:p>
  </w:endnote>
  <w:endnote w:type="continuationSeparator" w:id="0">
    <w:p w14:paraId="28A05CC3" w14:textId="77777777" w:rsidR="00524C7C" w:rsidRDefault="00524C7C" w:rsidP="00DB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35C41" w14:textId="77777777" w:rsidR="00524C7C" w:rsidRDefault="00524C7C" w:rsidP="00DB7863">
      <w:r>
        <w:separator/>
      </w:r>
    </w:p>
  </w:footnote>
  <w:footnote w:type="continuationSeparator" w:id="0">
    <w:p w14:paraId="7DBDDAE7" w14:textId="77777777" w:rsidR="00524C7C" w:rsidRDefault="00524C7C" w:rsidP="00DB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74"/>
    <w:rsid w:val="00031630"/>
    <w:rsid w:val="00116FF4"/>
    <w:rsid w:val="001E46C9"/>
    <w:rsid w:val="002132DA"/>
    <w:rsid w:val="002E713B"/>
    <w:rsid w:val="00327F99"/>
    <w:rsid w:val="003613F9"/>
    <w:rsid w:val="00423E92"/>
    <w:rsid w:val="00427B46"/>
    <w:rsid w:val="004825FA"/>
    <w:rsid w:val="004F7290"/>
    <w:rsid w:val="00524C7C"/>
    <w:rsid w:val="0052769F"/>
    <w:rsid w:val="00554EA5"/>
    <w:rsid w:val="005C299F"/>
    <w:rsid w:val="00620CE8"/>
    <w:rsid w:val="00674A97"/>
    <w:rsid w:val="006B0663"/>
    <w:rsid w:val="007441D4"/>
    <w:rsid w:val="007E0EA0"/>
    <w:rsid w:val="00830531"/>
    <w:rsid w:val="008B2474"/>
    <w:rsid w:val="00977F3C"/>
    <w:rsid w:val="00AC00F2"/>
    <w:rsid w:val="00AC784A"/>
    <w:rsid w:val="00B02F33"/>
    <w:rsid w:val="00B037A2"/>
    <w:rsid w:val="00B64B69"/>
    <w:rsid w:val="00D20770"/>
    <w:rsid w:val="00D30363"/>
    <w:rsid w:val="00D449D9"/>
    <w:rsid w:val="00DB7863"/>
    <w:rsid w:val="00DD14A2"/>
    <w:rsid w:val="00DF66E7"/>
    <w:rsid w:val="00F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7D381"/>
  <w15:chartTrackingRefBased/>
  <w15:docId w15:val="{C6D6B461-998C-4274-B140-63413E6A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30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53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Office User</cp:lastModifiedBy>
  <cp:revision>19</cp:revision>
  <dcterms:created xsi:type="dcterms:W3CDTF">2023-08-31T07:49:00Z</dcterms:created>
  <dcterms:modified xsi:type="dcterms:W3CDTF">2023-12-11T06:24:00Z</dcterms:modified>
</cp:coreProperties>
</file>